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100ED" w14:textId="77777777" w:rsidR="00163E64" w:rsidRDefault="00163E64" w:rsidP="00163E64">
      <w:pPr>
        <w:spacing w:line="480" w:lineRule="auto"/>
        <w:rPr>
          <w:rFonts w:ascii="Arial" w:hAnsi="Arial" w:cs="Arial"/>
        </w:rPr>
      </w:pPr>
      <w:r w:rsidRPr="00163E64">
        <w:rPr>
          <w:rFonts w:ascii="Arial" w:hAnsi="Arial" w:cs="Arial"/>
          <w:b/>
          <w:bCs/>
        </w:rPr>
        <w:t>S1 Table.</w:t>
      </w:r>
      <w:r w:rsidRPr="000233C3">
        <w:rPr>
          <w:rFonts w:ascii="Arial" w:hAnsi="Arial" w:cs="Arial"/>
          <w:b/>
          <w:bCs/>
        </w:rPr>
        <w:t xml:space="preserve"> Generalized additive model results for serotype-specific associations.</w:t>
      </w:r>
      <w:r>
        <w:rPr>
          <w:rFonts w:ascii="Arial" w:hAnsi="Arial" w:cs="Arial"/>
        </w:rPr>
        <w:t xml:space="preserve"> Models compare DENV-2, DENV-3, and DENV-4 against DENV-1 (reference), adjusted for age (smooth term), secondary infection status, and calendar year (random effect). Odds ratios (OR) with 95% confidence intervals (CI) are shown for parametric terms. Effective degrees of freedom (</w:t>
      </w:r>
      <w:proofErr w:type="spellStart"/>
      <w:r>
        <w:rPr>
          <w:rFonts w:ascii="Arial" w:hAnsi="Arial" w:cs="Arial"/>
        </w:rPr>
        <w:t>edf</w:t>
      </w:r>
      <w:proofErr w:type="spellEnd"/>
      <w:r>
        <w:rPr>
          <w:rFonts w:ascii="Arial" w:hAnsi="Arial" w:cs="Arial"/>
        </w:rPr>
        <w:t xml:space="preserve">) and p-values are shown for smooth term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488"/>
        <w:gridCol w:w="2488"/>
        <w:gridCol w:w="2489"/>
      </w:tblGrid>
      <w:tr w:rsidR="00163E64" w:rsidRPr="000B183A" w14:paraId="3FF4EF16" w14:textId="77777777" w:rsidTr="0005561B">
        <w:trPr>
          <w:trHeight w:val="331"/>
        </w:trPr>
        <w:tc>
          <w:tcPr>
            <w:tcW w:w="1885" w:type="dxa"/>
          </w:tcPr>
          <w:p w14:paraId="5ACD8400" w14:textId="77777777" w:rsidR="00163E64" w:rsidRPr="000B183A" w:rsidRDefault="00163E64" w:rsidP="0005561B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83A">
              <w:rPr>
                <w:rFonts w:ascii="Arial" w:hAnsi="Arial" w:cs="Arial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2488" w:type="dxa"/>
          </w:tcPr>
          <w:p w14:paraId="194DD02A" w14:textId="77777777" w:rsidR="00163E64" w:rsidRPr="000B183A" w:rsidRDefault="00163E64" w:rsidP="0005561B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83A">
              <w:rPr>
                <w:rFonts w:ascii="Arial" w:hAnsi="Arial" w:cs="Arial"/>
                <w:b/>
                <w:bCs/>
                <w:sz w:val="20"/>
                <w:szCs w:val="20"/>
              </w:rPr>
              <w:t>DENV-2 vs DENV-1</w:t>
            </w:r>
          </w:p>
        </w:tc>
        <w:tc>
          <w:tcPr>
            <w:tcW w:w="2488" w:type="dxa"/>
          </w:tcPr>
          <w:p w14:paraId="59379EC4" w14:textId="77777777" w:rsidR="00163E64" w:rsidRPr="000B183A" w:rsidRDefault="00163E64" w:rsidP="0005561B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83A">
              <w:rPr>
                <w:rFonts w:ascii="Arial" w:hAnsi="Arial" w:cs="Arial"/>
                <w:b/>
                <w:bCs/>
                <w:sz w:val="20"/>
                <w:szCs w:val="20"/>
              </w:rPr>
              <w:t>DENV-3 vs DENV-1</w:t>
            </w:r>
          </w:p>
        </w:tc>
        <w:tc>
          <w:tcPr>
            <w:tcW w:w="2489" w:type="dxa"/>
          </w:tcPr>
          <w:p w14:paraId="45D2B84B" w14:textId="77777777" w:rsidR="00163E64" w:rsidRPr="000B183A" w:rsidRDefault="00163E64" w:rsidP="0005561B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83A">
              <w:rPr>
                <w:rFonts w:ascii="Arial" w:hAnsi="Arial" w:cs="Arial"/>
                <w:b/>
                <w:bCs/>
                <w:sz w:val="20"/>
                <w:szCs w:val="20"/>
              </w:rPr>
              <w:t>DENV-4 vs DENV-1</w:t>
            </w:r>
          </w:p>
        </w:tc>
      </w:tr>
      <w:tr w:rsidR="00163E64" w:rsidRPr="000B183A" w14:paraId="09A57460" w14:textId="77777777" w:rsidTr="0005561B">
        <w:trPr>
          <w:trHeight w:val="331"/>
        </w:trPr>
        <w:tc>
          <w:tcPr>
            <w:tcW w:w="1885" w:type="dxa"/>
          </w:tcPr>
          <w:p w14:paraId="3284F0AA" w14:textId="77777777" w:rsidR="00163E64" w:rsidRPr="000B183A" w:rsidRDefault="00163E64" w:rsidP="0005561B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83A">
              <w:rPr>
                <w:rFonts w:ascii="Arial" w:hAnsi="Arial" w:cs="Arial"/>
                <w:b/>
                <w:bCs/>
                <w:sz w:val="20"/>
                <w:szCs w:val="20"/>
              </w:rPr>
              <w:t>Parametric terms</w:t>
            </w:r>
          </w:p>
        </w:tc>
        <w:tc>
          <w:tcPr>
            <w:tcW w:w="2488" w:type="dxa"/>
          </w:tcPr>
          <w:p w14:paraId="31118326" w14:textId="77777777" w:rsidR="00163E64" w:rsidRPr="000B183A" w:rsidRDefault="00163E64" w:rsidP="000556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183A">
              <w:rPr>
                <w:rFonts w:ascii="Arial" w:hAnsi="Arial" w:cs="Arial"/>
                <w:sz w:val="20"/>
                <w:szCs w:val="20"/>
              </w:rPr>
              <w:t>OR (95% CI), p</w:t>
            </w:r>
          </w:p>
        </w:tc>
        <w:tc>
          <w:tcPr>
            <w:tcW w:w="2488" w:type="dxa"/>
          </w:tcPr>
          <w:p w14:paraId="07E11709" w14:textId="77777777" w:rsidR="00163E64" w:rsidRPr="000B183A" w:rsidRDefault="00163E64" w:rsidP="000556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183A">
              <w:rPr>
                <w:rFonts w:ascii="Arial" w:hAnsi="Arial" w:cs="Arial"/>
                <w:sz w:val="20"/>
                <w:szCs w:val="20"/>
              </w:rPr>
              <w:t>OR (95% CI), p</w:t>
            </w:r>
          </w:p>
        </w:tc>
        <w:tc>
          <w:tcPr>
            <w:tcW w:w="2489" w:type="dxa"/>
          </w:tcPr>
          <w:p w14:paraId="613D59A8" w14:textId="77777777" w:rsidR="00163E64" w:rsidRPr="000B183A" w:rsidRDefault="00163E64" w:rsidP="000556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183A">
              <w:rPr>
                <w:rFonts w:ascii="Arial" w:hAnsi="Arial" w:cs="Arial"/>
                <w:sz w:val="20"/>
                <w:szCs w:val="20"/>
              </w:rPr>
              <w:t>OR (95% CI), p</w:t>
            </w:r>
          </w:p>
        </w:tc>
      </w:tr>
      <w:tr w:rsidR="00163E64" w:rsidRPr="000B183A" w14:paraId="461B3CDC" w14:textId="77777777" w:rsidTr="0005561B">
        <w:trPr>
          <w:trHeight w:val="331"/>
        </w:trPr>
        <w:tc>
          <w:tcPr>
            <w:tcW w:w="1885" w:type="dxa"/>
          </w:tcPr>
          <w:p w14:paraId="2B6E4165" w14:textId="77777777" w:rsidR="00163E64" w:rsidRPr="000B183A" w:rsidRDefault="00163E64" w:rsidP="000556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183A">
              <w:rPr>
                <w:rFonts w:ascii="Arial" w:hAnsi="Arial" w:cs="Arial"/>
                <w:sz w:val="20"/>
                <w:szCs w:val="20"/>
              </w:rPr>
              <w:t xml:space="preserve">Infection type </w:t>
            </w:r>
          </w:p>
        </w:tc>
        <w:tc>
          <w:tcPr>
            <w:tcW w:w="2488" w:type="dxa"/>
          </w:tcPr>
          <w:p w14:paraId="3FCF9436" w14:textId="77777777" w:rsidR="00163E64" w:rsidRPr="000B183A" w:rsidRDefault="00163E64" w:rsidP="000556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5 (2.95-7.35), &lt;0.001</w:t>
            </w:r>
          </w:p>
        </w:tc>
        <w:tc>
          <w:tcPr>
            <w:tcW w:w="2488" w:type="dxa"/>
          </w:tcPr>
          <w:p w14:paraId="1975B143" w14:textId="77777777" w:rsidR="00163E64" w:rsidRPr="000B183A" w:rsidRDefault="00163E64" w:rsidP="000556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65-1.42), 0.83</w:t>
            </w:r>
          </w:p>
        </w:tc>
        <w:tc>
          <w:tcPr>
            <w:tcW w:w="2489" w:type="dxa"/>
          </w:tcPr>
          <w:p w14:paraId="531E226B" w14:textId="77777777" w:rsidR="00163E64" w:rsidRPr="000B183A" w:rsidRDefault="00163E64" w:rsidP="000556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8 (2.81-11.1), &lt;0.001</w:t>
            </w:r>
          </w:p>
        </w:tc>
      </w:tr>
      <w:tr w:rsidR="00163E64" w:rsidRPr="000B183A" w14:paraId="4FA9574F" w14:textId="77777777" w:rsidTr="0005561B">
        <w:trPr>
          <w:trHeight w:val="331"/>
        </w:trPr>
        <w:tc>
          <w:tcPr>
            <w:tcW w:w="1885" w:type="dxa"/>
          </w:tcPr>
          <w:p w14:paraId="1DFAA388" w14:textId="77777777" w:rsidR="00163E64" w:rsidRPr="000B183A" w:rsidRDefault="00163E64" w:rsidP="0005561B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83A">
              <w:rPr>
                <w:rFonts w:ascii="Arial" w:hAnsi="Arial" w:cs="Arial"/>
                <w:b/>
                <w:bCs/>
                <w:sz w:val="20"/>
                <w:szCs w:val="20"/>
              </w:rPr>
              <w:t>Smooth terms</w:t>
            </w:r>
          </w:p>
        </w:tc>
        <w:tc>
          <w:tcPr>
            <w:tcW w:w="2488" w:type="dxa"/>
          </w:tcPr>
          <w:p w14:paraId="3360698E" w14:textId="77777777" w:rsidR="00163E64" w:rsidRPr="000B183A" w:rsidRDefault="00163E64" w:rsidP="000556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183A">
              <w:rPr>
                <w:rFonts w:ascii="Arial" w:hAnsi="Arial" w:cs="Arial"/>
                <w:sz w:val="20"/>
                <w:szCs w:val="20"/>
              </w:rPr>
              <w:t>edf</w:t>
            </w:r>
            <w:proofErr w:type="spellEnd"/>
            <w:r w:rsidRPr="000B183A">
              <w:rPr>
                <w:rFonts w:ascii="Arial" w:hAnsi="Arial" w:cs="Arial"/>
                <w:sz w:val="20"/>
                <w:szCs w:val="20"/>
              </w:rPr>
              <w:t>, p</w:t>
            </w:r>
          </w:p>
        </w:tc>
        <w:tc>
          <w:tcPr>
            <w:tcW w:w="2488" w:type="dxa"/>
          </w:tcPr>
          <w:p w14:paraId="14BE3B90" w14:textId="77777777" w:rsidR="00163E64" w:rsidRPr="000B183A" w:rsidRDefault="00163E64" w:rsidP="000556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183A">
              <w:rPr>
                <w:rFonts w:ascii="Arial" w:hAnsi="Arial" w:cs="Arial"/>
                <w:sz w:val="20"/>
                <w:szCs w:val="20"/>
              </w:rPr>
              <w:t>edf</w:t>
            </w:r>
            <w:proofErr w:type="spellEnd"/>
            <w:r w:rsidRPr="000B183A">
              <w:rPr>
                <w:rFonts w:ascii="Arial" w:hAnsi="Arial" w:cs="Arial"/>
                <w:sz w:val="20"/>
                <w:szCs w:val="20"/>
              </w:rPr>
              <w:t>, p</w:t>
            </w:r>
          </w:p>
        </w:tc>
        <w:tc>
          <w:tcPr>
            <w:tcW w:w="2489" w:type="dxa"/>
          </w:tcPr>
          <w:p w14:paraId="60FFC805" w14:textId="77777777" w:rsidR="00163E64" w:rsidRPr="000B183A" w:rsidRDefault="00163E64" w:rsidP="000556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183A">
              <w:rPr>
                <w:rFonts w:ascii="Arial" w:hAnsi="Arial" w:cs="Arial"/>
                <w:sz w:val="20"/>
                <w:szCs w:val="20"/>
              </w:rPr>
              <w:t>edf</w:t>
            </w:r>
            <w:proofErr w:type="spellEnd"/>
            <w:r w:rsidRPr="000B183A">
              <w:rPr>
                <w:rFonts w:ascii="Arial" w:hAnsi="Arial" w:cs="Arial"/>
                <w:sz w:val="20"/>
                <w:szCs w:val="20"/>
              </w:rPr>
              <w:t>, p</w:t>
            </w:r>
          </w:p>
        </w:tc>
      </w:tr>
      <w:tr w:rsidR="00163E64" w:rsidRPr="000B183A" w14:paraId="6CE6A57F" w14:textId="77777777" w:rsidTr="0005561B">
        <w:trPr>
          <w:trHeight w:val="331"/>
        </w:trPr>
        <w:tc>
          <w:tcPr>
            <w:tcW w:w="1885" w:type="dxa"/>
          </w:tcPr>
          <w:p w14:paraId="2E875654" w14:textId="77777777" w:rsidR="00163E64" w:rsidRPr="000B183A" w:rsidRDefault="00163E64" w:rsidP="000556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183A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488" w:type="dxa"/>
          </w:tcPr>
          <w:p w14:paraId="1907AC2F" w14:textId="77777777" w:rsidR="00163E64" w:rsidRPr="000B183A" w:rsidRDefault="00163E64" w:rsidP="000556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3, &lt;0.001</w:t>
            </w:r>
          </w:p>
        </w:tc>
        <w:tc>
          <w:tcPr>
            <w:tcW w:w="2488" w:type="dxa"/>
          </w:tcPr>
          <w:p w14:paraId="56654E7B" w14:textId="77777777" w:rsidR="00163E64" w:rsidRPr="000B183A" w:rsidRDefault="00163E64" w:rsidP="000556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, &lt;0.001</w:t>
            </w:r>
          </w:p>
        </w:tc>
        <w:tc>
          <w:tcPr>
            <w:tcW w:w="2489" w:type="dxa"/>
          </w:tcPr>
          <w:p w14:paraId="0780A27F" w14:textId="77777777" w:rsidR="00163E64" w:rsidRPr="000B183A" w:rsidRDefault="00163E64" w:rsidP="000556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, &lt;0.001</w:t>
            </w:r>
          </w:p>
        </w:tc>
      </w:tr>
    </w:tbl>
    <w:p w14:paraId="4216005C" w14:textId="77777777" w:rsidR="001224A3" w:rsidRDefault="001224A3"/>
    <w:sectPr w:rsidR="001224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attachedTemplate r:id="rId1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E64"/>
    <w:rsid w:val="00055105"/>
    <w:rsid w:val="00064424"/>
    <w:rsid w:val="000F727B"/>
    <w:rsid w:val="0012118A"/>
    <w:rsid w:val="001224A3"/>
    <w:rsid w:val="00132EE1"/>
    <w:rsid w:val="00163E64"/>
    <w:rsid w:val="001A2F46"/>
    <w:rsid w:val="001C317E"/>
    <w:rsid w:val="002563DF"/>
    <w:rsid w:val="002914F4"/>
    <w:rsid w:val="003B1DB4"/>
    <w:rsid w:val="00495A8A"/>
    <w:rsid w:val="00541B34"/>
    <w:rsid w:val="00603989"/>
    <w:rsid w:val="006436DB"/>
    <w:rsid w:val="006D1592"/>
    <w:rsid w:val="00717394"/>
    <w:rsid w:val="007A75AC"/>
    <w:rsid w:val="0080155F"/>
    <w:rsid w:val="00841228"/>
    <w:rsid w:val="00873758"/>
    <w:rsid w:val="009131F7"/>
    <w:rsid w:val="009721C1"/>
    <w:rsid w:val="009771B7"/>
    <w:rsid w:val="00AC5049"/>
    <w:rsid w:val="00B603EF"/>
    <w:rsid w:val="00BC2320"/>
    <w:rsid w:val="00C11962"/>
    <w:rsid w:val="00C93EEE"/>
    <w:rsid w:val="00CD6982"/>
    <w:rsid w:val="00CD770A"/>
    <w:rsid w:val="00D05643"/>
    <w:rsid w:val="00E00CBF"/>
    <w:rsid w:val="00EB0930"/>
    <w:rsid w:val="00EC0273"/>
    <w:rsid w:val="00ED784C"/>
    <w:rsid w:val="00F3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6C622"/>
  <w15:chartTrackingRefBased/>
  <w15:docId w15:val="{C3D83764-1628-C546-A39E-D0F50AA9C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E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610</Characters>
  <Application>Microsoft Office Word</Application>
  <DocSecurity>0</DocSecurity>
  <Lines>8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savanna, Ruchira</dc:creator>
  <cp:keywords/>
  <dc:description/>
  <cp:lastModifiedBy>Khosavanna, Ruchira</cp:lastModifiedBy>
  <cp:revision>1</cp:revision>
  <dcterms:created xsi:type="dcterms:W3CDTF">2026-05-06T06:38:00Z</dcterms:created>
  <dcterms:modified xsi:type="dcterms:W3CDTF">2026-05-06T06:40:00Z</dcterms:modified>
</cp:coreProperties>
</file>